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2C7DCD" w14:textId="1E9D1621" w:rsidR="001E68A8" w:rsidRDefault="00992CF5" w:rsidP="00256736">
      <w:pPr>
        <w:snapToGrid w:val="0"/>
        <w:spacing w:line="480" w:lineRule="auto"/>
        <w:rPr>
          <w:rFonts w:hint="eastAsia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 xml:space="preserve">Supplementary Table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>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5. Association between risk factors and severe pneumonia in multivariate logistic regression.</w:t>
      </w:r>
    </w:p>
    <w:tbl>
      <w:tblPr>
        <w:tblW w:w="7513" w:type="dxa"/>
        <w:tblInd w:w="108" w:type="dxa"/>
        <w:tblLook w:val="04A0" w:firstRow="1" w:lastRow="0" w:firstColumn="1" w:lastColumn="0" w:noHBand="0" w:noVBand="1"/>
      </w:tblPr>
      <w:tblGrid>
        <w:gridCol w:w="1826"/>
        <w:gridCol w:w="1433"/>
        <w:gridCol w:w="2837"/>
        <w:gridCol w:w="1417"/>
      </w:tblGrid>
      <w:tr w:rsidR="001E68A8" w14:paraId="3AC366A1" w14:textId="77777777">
        <w:trPr>
          <w:trHeight w:val="310"/>
        </w:trPr>
        <w:tc>
          <w:tcPr>
            <w:tcW w:w="18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50DFD1" w14:textId="77777777" w:rsidR="001E68A8" w:rsidRDefault="00000000" w:rsidP="0025673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14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2A7294C" w14:textId="77777777" w:rsidR="001E68A8" w:rsidRDefault="00000000" w:rsidP="0025673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</w:p>
        </w:tc>
        <w:tc>
          <w:tcPr>
            <w:tcW w:w="28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E81051" w14:textId="77777777" w:rsidR="001E68A8" w:rsidRDefault="00000000" w:rsidP="0025673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95% CI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C6C6BF" w14:textId="77777777" w:rsidR="001E68A8" w:rsidRDefault="00000000" w:rsidP="0025673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1E68A8" w14:paraId="52945035" w14:textId="77777777">
        <w:trPr>
          <w:trHeight w:val="310"/>
        </w:trPr>
        <w:tc>
          <w:tcPr>
            <w:tcW w:w="18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4EEC6" w14:textId="77777777" w:rsidR="001E68A8" w:rsidRDefault="00000000" w:rsidP="0025673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cept</w:t>
            </w:r>
          </w:p>
        </w:tc>
        <w:tc>
          <w:tcPr>
            <w:tcW w:w="14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91C49" w14:textId="77777777" w:rsidR="001E68A8" w:rsidRDefault="00000000" w:rsidP="0025673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12</w:t>
            </w:r>
          </w:p>
        </w:tc>
        <w:tc>
          <w:tcPr>
            <w:tcW w:w="28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F0E2F" w14:textId="77777777" w:rsidR="001E68A8" w:rsidRDefault="001E68A8" w:rsidP="0025673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0100A" w14:textId="77777777" w:rsidR="001E68A8" w:rsidRDefault="00000000" w:rsidP="0025673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1</w:t>
            </w:r>
          </w:p>
        </w:tc>
      </w:tr>
      <w:tr w:rsidR="001E68A8" w14:paraId="3EBE54A8" w14:textId="77777777">
        <w:trPr>
          <w:trHeight w:val="31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5F5C5" w14:textId="77777777" w:rsidR="001E68A8" w:rsidRDefault="00000000" w:rsidP="0025673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piratory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24B5B" w14:textId="77777777" w:rsidR="001E68A8" w:rsidRDefault="00000000" w:rsidP="0025673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3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18BCB" w14:textId="77777777" w:rsidR="001E68A8" w:rsidRDefault="00000000" w:rsidP="0025673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8 (1.035 - 1.0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CCB41" w14:textId="77777777" w:rsidR="001E68A8" w:rsidRDefault="00000000" w:rsidP="0025673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1E68A8" w14:paraId="2850E8A4" w14:textId="77777777">
        <w:trPr>
          <w:trHeight w:val="31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274EB" w14:textId="77777777" w:rsidR="001E68A8" w:rsidRDefault="00000000" w:rsidP="0025673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ight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C2494" w14:textId="77777777" w:rsidR="001E68A8" w:rsidRDefault="00000000" w:rsidP="0025673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915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40700" w14:textId="77777777" w:rsidR="001E68A8" w:rsidRDefault="00000000" w:rsidP="0025673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3 (0.340 - 0.6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D5E8C" w14:textId="77777777" w:rsidR="001E68A8" w:rsidRDefault="00000000" w:rsidP="0025673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1E68A8" w14:paraId="58D48FBB" w14:textId="77777777">
        <w:trPr>
          <w:trHeight w:val="31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9B5DE" w14:textId="77777777" w:rsidR="001E68A8" w:rsidRDefault="00000000" w:rsidP="0025673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2DAC5" w14:textId="77777777" w:rsidR="001E68A8" w:rsidRDefault="00000000" w:rsidP="0025673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6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F783B" w14:textId="77777777" w:rsidR="001E68A8" w:rsidRDefault="00000000" w:rsidP="0025673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42 (1.028 - 1.2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43FE8" w14:textId="77777777" w:rsidR="001E68A8" w:rsidRDefault="00000000" w:rsidP="0025673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1E68A8" w14:paraId="70E1399B" w14:textId="77777777">
        <w:trPr>
          <w:trHeight w:val="31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ADAB6" w14:textId="77777777" w:rsidR="001E68A8" w:rsidRDefault="00000000" w:rsidP="0025673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U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579E4" w14:textId="77777777" w:rsidR="001E68A8" w:rsidRDefault="00000000" w:rsidP="0025673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9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210BE" w14:textId="77777777" w:rsidR="001E68A8" w:rsidRDefault="00000000" w:rsidP="0025673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84 (1.232 - 1.55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93EF6" w14:textId="77777777" w:rsidR="001E68A8" w:rsidRDefault="00000000" w:rsidP="0025673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1E68A8" w14:paraId="49469FF8" w14:textId="77777777">
        <w:trPr>
          <w:trHeight w:val="31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BF223" w14:textId="77777777" w:rsidR="001E68A8" w:rsidRDefault="00000000" w:rsidP="0025673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GB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4E1E3" w14:textId="77777777" w:rsidR="001E68A8" w:rsidRDefault="00000000" w:rsidP="0025673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3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A8BA5" w14:textId="77777777" w:rsidR="001E68A8" w:rsidRDefault="00000000" w:rsidP="0025673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9 (0.979 - 0.9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C0C0A" w14:textId="77777777" w:rsidR="001E68A8" w:rsidRDefault="00000000" w:rsidP="0025673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1E68A8" w14:paraId="07AFCFE1" w14:textId="77777777">
        <w:trPr>
          <w:trHeight w:val="310"/>
        </w:trPr>
        <w:tc>
          <w:tcPr>
            <w:tcW w:w="1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73B9BF" w14:textId="77777777" w:rsidR="001E68A8" w:rsidRDefault="00000000" w:rsidP="0025673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A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A9A742" w14:textId="77777777" w:rsidR="001E68A8" w:rsidRDefault="00000000" w:rsidP="0025673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2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8264C6" w14:textId="77777777" w:rsidR="001E68A8" w:rsidRDefault="00000000" w:rsidP="0025673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6 (1.002 - 1.01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60B295" w14:textId="77777777" w:rsidR="001E68A8" w:rsidRDefault="00000000" w:rsidP="0025673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4</w:t>
            </w:r>
          </w:p>
        </w:tc>
      </w:tr>
      <w:tr w:rsidR="001E68A8" w14:paraId="43733598" w14:textId="77777777">
        <w:trPr>
          <w:trHeight w:val="310"/>
        </w:trPr>
        <w:tc>
          <w:tcPr>
            <w:tcW w:w="18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C6A4BB" w14:textId="77777777" w:rsidR="001E68A8" w:rsidRDefault="00000000" w:rsidP="0025673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UN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AA8A67" w14:textId="77777777" w:rsidR="001E68A8" w:rsidRDefault="00000000" w:rsidP="0025673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2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8C5D9F" w14:textId="77777777" w:rsidR="001E68A8" w:rsidRDefault="00000000" w:rsidP="0025673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30 (1.058 - 1.43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F06C30" w14:textId="77777777" w:rsidR="001E68A8" w:rsidRDefault="00000000" w:rsidP="0025673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2</w:t>
            </w:r>
          </w:p>
        </w:tc>
      </w:tr>
      <w:tr w:rsidR="001E68A8" w14:paraId="326967D1" w14:textId="77777777">
        <w:trPr>
          <w:trHeight w:val="310"/>
        </w:trPr>
        <w:tc>
          <w:tcPr>
            <w:tcW w:w="7513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88595" w14:textId="77777777" w:rsidR="001E68A8" w:rsidRDefault="00000000" w:rsidP="00256736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breviations: CRP: C-reactive protein; NEU: neutrophils; HGB: hemoglobin; UA: uric acid; BUN: blood urea nitrogen</w:t>
            </w:r>
          </w:p>
        </w:tc>
      </w:tr>
    </w:tbl>
    <w:p w14:paraId="6280D915" w14:textId="77777777" w:rsidR="001E68A8" w:rsidRDefault="001E68A8">
      <w:pPr>
        <w:rPr>
          <w:rFonts w:hint="eastAsia"/>
        </w:rPr>
      </w:pPr>
    </w:p>
    <w:p w14:paraId="163A486A" w14:textId="4424C308" w:rsidR="001E68A8" w:rsidRDefault="001E68A8">
      <w:pPr>
        <w:widowControl/>
        <w:jc w:val="left"/>
        <w:rPr>
          <w:rFonts w:hint="eastAsia"/>
        </w:rPr>
      </w:pPr>
    </w:p>
    <w:sectPr w:rsidR="001E68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Y2MmM4NWE3MDVjMjMwYTk3N2YwNjFlNDMyMjA1OGQifQ=="/>
  </w:docVars>
  <w:rsids>
    <w:rsidRoot w:val="001F3C09"/>
    <w:rsid w:val="000F66A2"/>
    <w:rsid w:val="00140DA7"/>
    <w:rsid w:val="001724D0"/>
    <w:rsid w:val="001E68A8"/>
    <w:rsid w:val="001F3C09"/>
    <w:rsid w:val="00256736"/>
    <w:rsid w:val="00302CFC"/>
    <w:rsid w:val="00354C1F"/>
    <w:rsid w:val="003B587C"/>
    <w:rsid w:val="003D0295"/>
    <w:rsid w:val="00457DCA"/>
    <w:rsid w:val="004A2FFA"/>
    <w:rsid w:val="004B45AF"/>
    <w:rsid w:val="00546C3D"/>
    <w:rsid w:val="00611D1B"/>
    <w:rsid w:val="006300F8"/>
    <w:rsid w:val="006C601D"/>
    <w:rsid w:val="006C7D33"/>
    <w:rsid w:val="008E06A3"/>
    <w:rsid w:val="00964BEE"/>
    <w:rsid w:val="00992CF5"/>
    <w:rsid w:val="00B70D4D"/>
    <w:rsid w:val="00C74582"/>
    <w:rsid w:val="00D11388"/>
    <w:rsid w:val="00E71A73"/>
    <w:rsid w:val="00F065CA"/>
    <w:rsid w:val="00FA205D"/>
    <w:rsid w:val="00FF5158"/>
    <w:rsid w:val="0C4F583E"/>
    <w:rsid w:val="61655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3598D"/>
  <w15:docId w15:val="{61F68B05-E13B-4F4E-9259-49C01EA16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5</Words>
  <Characters>487</Characters>
  <Application>Microsoft Office Word</Application>
  <DocSecurity>0</DocSecurity>
  <Lines>4</Lines>
  <Paragraphs>1</Paragraphs>
  <ScaleCrop>false</ScaleCrop>
  <Company>HP Inc.</Company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伟华 弓</dc:creator>
  <cp:lastModifiedBy>伟华 弓</cp:lastModifiedBy>
  <cp:revision>47</cp:revision>
  <dcterms:created xsi:type="dcterms:W3CDTF">2024-10-18T09:13:00Z</dcterms:created>
  <dcterms:modified xsi:type="dcterms:W3CDTF">2024-10-22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D1E97DAC6AC34DC4B7A06FD0E2BF4542_12</vt:lpwstr>
  </property>
</Properties>
</file>